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4BFF" w:rsidRPr="00666D39" w:rsidRDefault="00334BFF" w:rsidP="00334B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: Results after vitrification with Kit 1 and warming with either Kit 1 or Kit 2</w:t>
      </w:r>
    </w:p>
    <w:tbl>
      <w:tblPr>
        <w:tblW w:w="90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24"/>
        <w:gridCol w:w="2036"/>
        <w:gridCol w:w="2127"/>
        <w:gridCol w:w="1265"/>
      </w:tblGrid>
      <w:tr w:rsidR="00334BFF" w:rsidTr="00A65113">
        <w:tc>
          <w:tcPr>
            <w:tcW w:w="36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Pr="00261CC1" w:rsidRDefault="00334BFF" w:rsidP="00A65113">
            <w:pPr>
              <w:pStyle w:val="NormalWeb"/>
              <w:spacing w:before="0" w:beforeAutospacing="0" w:after="0" w:afterAutospacing="0" w:line="396" w:lineRule="atLeast"/>
              <w:rPr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trification Kit 1</w:t>
            </w:r>
          </w:p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rming Kit 1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trification Kit 1</w:t>
            </w:r>
          </w:p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rming Kit 2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0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907C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334BFF" w:rsidTr="00A65113">
        <w:tc>
          <w:tcPr>
            <w:tcW w:w="3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rmed blastocysts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34BFF" w:rsidTr="00A65113">
        <w:tc>
          <w:tcPr>
            <w:tcW w:w="3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vered blastocysts (%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7/702 (99.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/123 (100.0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334BFF" w:rsidTr="00A65113">
        <w:tc>
          <w:tcPr>
            <w:tcW w:w="3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vived blastocysts (%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5/697 (95.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/123 (100.0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1</w:t>
            </w:r>
          </w:p>
        </w:tc>
      </w:tr>
      <w:tr w:rsidR="00334BFF" w:rsidTr="00A65113">
        <w:tc>
          <w:tcPr>
            <w:tcW w:w="3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ferred blastocysts (%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5/697(94.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/123 (99.2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</w:t>
            </w:r>
          </w:p>
        </w:tc>
      </w:tr>
      <w:tr w:rsidR="00334BFF" w:rsidTr="00A65113">
        <w:tc>
          <w:tcPr>
            <w:tcW w:w="3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ßhCG pregnancies (%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8/655 (48.5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/122 (50.8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</w:tr>
      <w:tr w:rsidR="00334BFF" w:rsidTr="00A65113">
        <w:tc>
          <w:tcPr>
            <w:tcW w:w="3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right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@ Day 5 (%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7/336 (52.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/63 (54.0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</w:tr>
      <w:tr w:rsidR="00334BFF" w:rsidTr="00A65113">
        <w:tc>
          <w:tcPr>
            <w:tcW w:w="3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right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@ Day 6 (%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/319 (44.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/59 (47.4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</w:tr>
      <w:tr w:rsidR="00334BFF" w:rsidTr="00A65113">
        <w:tc>
          <w:tcPr>
            <w:tcW w:w="3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Pr="00BA01A3" w:rsidRDefault="00334BFF" w:rsidP="00A65113">
            <w:pPr>
              <w:pStyle w:val="NormalWeb"/>
              <w:spacing w:before="0" w:beforeAutospacing="0" w:after="0" w:afterAutospacing="0" w:line="396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lantation (%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Pr="00BA01A3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9/655 (38.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Pr="00BA01A3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/122 (30.3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</w:tr>
      <w:tr w:rsidR="00334BFF" w:rsidTr="00A65113">
        <w:tc>
          <w:tcPr>
            <w:tcW w:w="3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pregnancies (%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9/655 (36.5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/122 (29.5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</w:tr>
      <w:tr w:rsidR="00334BFF" w:rsidTr="00A65113">
        <w:tc>
          <w:tcPr>
            <w:tcW w:w="3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right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@ Day 5 (%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/336 (42.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/63 (31.7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  <w:tr w:rsidR="00334BFF" w:rsidTr="00A65113">
        <w:tc>
          <w:tcPr>
            <w:tcW w:w="3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right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@ Day 6 (%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/319 (30.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/59 (27.1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</w:tr>
      <w:tr w:rsidR="00334BFF" w:rsidTr="00A65113">
        <w:tc>
          <w:tcPr>
            <w:tcW w:w="3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Pr="00BA01A3" w:rsidRDefault="00334BFF" w:rsidP="00A65113">
            <w:pPr>
              <w:pStyle w:val="NormalWeb"/>
              <w:spacing w:before="0" w:beforeAutospacing="0" w:after="0" w:afterAutospacing="0" w:line="396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carriage rate (%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Pr="00BA01A3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/239 (12.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Pr="00BA01A3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37 (13.5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</w:tr>
      <w:tr w:rsidR="00334BFF" w:rsidTr="00A65113">
        <w:tc>
          <w:tcPr>
            <w:tcW w:w="3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Pr="00BA01A3" w:rsidRDefault="00334BFF" w:rsidP="00A65113">
            <w:pPr>
              <w:pStyle w:val="NormalWeb"/>
              <w:spacing w:before="0" w:beforeAutospacing="0" w:after="0" w:afterAutospacing="0" w:line="396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@ Day 5 (%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Pr="00BA01A3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/143 (11.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Pr="00BA01A3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20 (5.0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</w:tr>
      <w:tr w:rsidR="00334BFF" w:rsidTr="00A65113">
        <w:tc>
          <w:tcPr>
            <w:tcW w:w="3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Pr="00BA01A3" w:rsidRDefault="00334BFF" w:rsidP="00A65113">
            <w:pPr>
              <w:pStyle w:val="NormalWeb"/>
              <w:spacing w:before="0" w:beforeAutospacing="0" w:after="0" w:afterAutospacing="0" w:line="396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@ Day 6 (%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Pr="00BA01A3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/96 (13.5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Pr="00BA01A3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/17 (23.5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</w:tr>
      <w:tr w:rsidR="00334BFF" w:rsidTr="00A65113">
        <w:tc>
          <w:tcPr>
            <w:tcW w:w="3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Pr="00BA01A3" w:rsidRDefault="00334BFF" w:rsidP="00A65113">
            <w:pPr>
              <w:pStyle w:val="NormalWeb"/>
              <w:spacing w:before="0" w:beforeAutospacing="0" w:after="0" w:afterAutospacing="0" w:line="396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e births (%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Pr="00BA01A3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8/655 (31.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Pr="00BA01A3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/122 (26.2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</w:tr>
      <w:tr w:rsidR="00334BFF" w:rsidTr="00A65113">
        <w:tc>
          <w:tcPr>
            <w:tcW w:w="3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Pr="00BA01A3" w:rsidRDefault="00334BFF" w:rsidP="00A65113">
            <w:pPr>
              <w:pStyle w:val="NormalWeb"/>
              <w:spacing w:before="0" w:beforeAutospacing="0" w:after="0" w:afterAutospacing="0" w:line="396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@ Day 5 (%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Pr="00BA01A3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/336 (37.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Pr="00BA01A3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/63 (30.1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</w:tr>
      <w:tr w:rsidR="00334BFF" w:rsidTr="00A65113">
        <w:tc>
          <w:tcPr>
            <w:tcW w:w="3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Pr="00BA01A3" w:rsidRDefault="00334BFF" w:rsidP="00A65113">
            <w:pPr>
              <w:pStyle w:val="NormalWeb"/>
              <w:spacing w:before="0" w:beforeAutospacing="0" w:after="0" w:afterAutospacing="0" w:line="396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@ Day 6 (%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Pr="00BA01A3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/319 (26.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Pr="00BA01A3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/59 (22.0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</w:tr>
      <w:tr w:rsidR="00334BFF" w:rsidTr="00A65113">
        <w:tc>
          <w:tcPr>
            <w:tcW w:w="3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Pr="00BA01A3" w:rsidRDefault="00334BFF" w:rsidP="00A65113">
            <w:pPr>
              <w:pStyle w:val="NormalWeb"/>
              <w:spacing w:before="0" w:beforeAutospacing="0" w:after="0" w:afterAutospacing="0" w:line="396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ple gestation (%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Pr="00BA01A3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/208 (2.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Pr="00BA01A3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32 (3.1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</w:tbl>
    <w:p w:rsidR="00334BFF" w:rsidRDefault="00334BFF" w:rsidP="00334B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p-value determined by means of Pearson’s chi-squared test</w:t>
      </w:r>
    </w:p>
    <w:p w:rsidR="00334BFF" w:rsidRDefault="00334BFF" w:rsidP="00334BF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34BFF" w:rsidRDefault="00334BFF" w:rsidP="00334BF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34BFF" w:rsidRDefault="00334BFF" w:rsidP="00334BF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34BFF" w:rsidRDefault="00334BFF" w:rsidP="00334BF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34BFF" w:rsidRDefault="00334BFF" w:rsidP="00334BF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34BFF" w:rsidRDefault="00334BFF" w:rsidP="00334BF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:rsidR="00334BFF" w:rsidRDefault="00334BFF" w:rsidP="00334BF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34BFF" w:rsidRPr="00A807B3" w:rsidRDefault="00334BFF" w:rsidP="00334BF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807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2: Details on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D / type of </w:t>
      </w:r>
      <w:r w:rsidRPr="00A807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alformation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cause of induced abortions</w:t>
      </w:r>
      <w:r w:rsidRPr="00A807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W w:w="9057" w:type="dxa"/>
        <w:tblInd w:w="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21"/>
        <w:gridCol w:w="4536"/>
      </w:tblGrid>
      <w:tr w:rsidR="00334BFF" w:rsidTr="00A65113">
        <w:tc>
          <w:tcPr>
            <w:tcW w:w="452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trification Kit 1</w:t>
            </w:r>
          </w:p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rming Kit 1 / 2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trification Kit 2</w:t>
            </w:r>
          </w:p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rming Kit 2</w:t>
            </w:r>
          </w:p>
        </w:tc>
      </w:tr>
      <w:tr w:rsidR="00334BFF" w:rsidTr="00A65113">
        <w:tc>
          <w:tcPr>
            <w:tcW w:w="9057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formation ID and type</w:t>
            </w:r>
          </w:p>
        </w:tc>
      </w:tr>
      <w:tr w:rsidR="00334BFF" w:rsidTr="00A65113">
        <w:tc>
          <w:tcPr>
            <w:tcW w:w="452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Pr="00A807B3" w:rsidRDefault="00334BFF" w:rsidP="00A65113">
            <w:pPr>
              <w:pStyle w:val="NormalWeb"/>
              <w:spacing w:before="0" w:beforeAutospacing="0" w:after="0" w:afterAutospacing="0" w:line="396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745.4] Ventricular Septal Defect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Pr="00A807B3" w:rsidRDefault="00334BFF" w:rsidP="00A65113">
            <w:pPr>
              <w:pStyle w:val="NormalWeb"/>
              <w:spacing w:before="0" w:beforeAutospacing="0" w:after="0" w:afterAutospacing="0" w:line="396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745.1] Transposition of great vessels</w:t>
            </w:r>
          </w:p>
        </w:tc>
      </w:tr>
      <w:tr w:rsidR="00334BFF" w:rsidTr="00A65113">
        <w:tc>
          <w:tcPr>
            <w:tcW w:w="452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Pr="00A807B3" w:rsidRDefault="00334BFF" w:rsidP="00A65113">
            <w:pPr>
              <w:pStyle w:val="NormalWeb"/>
              <w:spacing w:before="0" w:beforeAutospacing="0" w:after="0" w:afterAutospacing="0" w:line="396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745.4] -[745.5] Ventricular Septal Defect - Ostium Secundum Type Atrial Septal Defect 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Pr="00A807B3" w:rsidRDefault="00334BFF" w:rsidP="00A65113">
            <w:pPr>
              <w:pStyle w:val="NormalWeb"/>
              <w:spacing w:before="0" w:beforeAutospacing="0" w:after="0" w:afterAutospacing="0" w:line="396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747.2] Other Anomalies Of Aorta</w:t>
            </w:r>
          </w:p>
        </w:tc>
      </w:tr>
      <w:tr w:rsidR="00334BFF" w:rsidRPr="00EA47EB" w:rsidTr="00A65113">
        <w:tc>
          <w:tcPr>
            <w:tcW w:w="452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4BFF" w:rsidRPr="00A807B3" w:rsidRDefault="00334BFF" w:rsidP="00A65113">
            <w:pPr>
              <w:pStyle w:val="NormalWeb"/>
              <w:spacing w:before="0" w:beforeAutospacing="0" w:after="0" w:afterAutospacing="0" w:line="396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753.2] Obstructive Defects Of Renal Pelvis and Urete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4BFF" w:rsidRDefault="00334BFF" w:rsidP="00A65113">
            <w:pPr>
              <w:pStyle w:val="NormalWeb"/>
              <w:spacing w:before="0" w:beforeAutospacing="0" w:after="0" w:afterAutospacing="0" w:line="396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34BFF" w:rsidTr="00A65113">
        <w:tc>
          <w:tcPr>
            <w:tcW w:w="452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Pr="00A807B3" w:rsidRDefault="00334BFF" w:rsidP="00A65113">
            <w:pPr>
              <w:pStyle w:val="NormalWeb"/>
              <w:spacing w:before="0" w:beforeAutospacing="0" w:after="0" w:afterAutospacing="0" w:line="396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755.1] Syndactyly</w:t>
            </w:r>
            <w:r w:rsidRPr="00A8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Pr="00A807B3" w:rsidRDefault="00334BFF" w:rsidP="00A65113">
            <w:pPr>
              <w:pStyle w:val="NormalWeb"/>
              <w:spacing w:before="0" w:beforeAutospacing="0" w:after="0" w:afterAutospacing="0" w:line="396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34BFF" w:rsidRPr="00EA47EB" w:rsidTr="00A65113">
        <w:tc>
          <w:tcPr>
            <w:tcW w:w="9057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Pr="00A807B3" w:rsidRDefault="00334BFF" w:rsidP="00A65113">
            <w:pPr>
              <w:pStyle w:val="NormalWeb"/>
              <w:spacing w:before="0" w:beforeAutospacing="0" w:after="0" w:afterAutospacing="0" w:line="39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 and type of cause</w:t>
            </w:r>
            <w:r w:rsidRPr="00A8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induced abortion</w:t>
            </w:r>
          </w:p>
        </w:tc>
      </w:tr>
      <w:tr w:rsidR="00334BFF" w:rsidTr="00A65113">
        <w:tc>
          <w:tcPr>
            <w:tcW w:w="452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Pr="00BA01A3" w:rsidRDefault="00334BFF" w:rsidP="00A65113">
            <w:pPr>
              <w:pStyle w:val="NormalWeb"/>
              <w:spacing w:before="0" w:beforeAutospacing="0" w:after="0" w:afterAutospacing="0" w:line="396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6D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758.0] Trisomy 2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Pr="00BA01A3" w:rsidRDefault="00334BFF" w:rsidP="00A65113">
            <w:pPr>
              <w:pStyle w:val="NormalWeb"/>
              <w:spacing w:before="0" w:beforeAutospacing="0" w:after="0" w:afterAutospacing="0" w:line="396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6D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758.2] Trisomy 18</w:t>
            </w:r>
          </w:p>
        </w:tc>
      </w:tr>
      <w:tr w:rsidR="00334BFF" w:rsidTr="00A65113">
        <w:tc>
          <w:tcPr>
            <w:tcW w:w="452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Pr="00BA01A3" w:rsidRDefault="00334BFF" w:rsidP="00A65113">
            <w:pPr>
              <w:pStyle w:val="NormalWeb"/>
              <w:spacing w:before="0" w:beforeAutospacing="0" w:after="0" w:afterAutospacing="0" w:line="396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6D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xxxx] Cerebral malformatio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Pr="00BA01A3" w:rsidRDefault="00334BFF" w:rsidP="00A65113">
            <w:pPr>
              <w:pStyle w:val="NormalWeb"/>
              <w:spacing w:before="0" w:beforeAutospacing="0" w:after="0" w:afterAutospacing="0" w:line="396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6D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758.2] Trisomy 18</w:t>
            </w:r>
          </w:p>
        </w:tc>
      </w:tr>
      <w:tr w:rsidR="00334BFF" w:rsidTr="00A65113">
        <w:tc>
          <w:tcPr>
            <w:tcW w:w="452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Pr="00CE5501" w:rsidRDefault="00334BFF" w:rsidP="00A65113">
            <w:pPr>
              <w:pStyle w:val="NormalWeb"/>
              <w:spacing w:before="0" w:beforeAutospacing="0" w:after="0" w:afterAutospacing="0" w:line="396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5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xxxx] Mega bladder, heart defect</w:t>
            </w:r>
          </w:p>
          <w:p w:rsidR="00334BFF" w:rsidRPr="00CE5501" w:rsidRDefault="00334BFF" w:rsidP="00A65113">
            <w:pPr>
              <w:pStyle w:val="NormalWeb"/>
              <w:spacing w:before="0" w:beforeAutospacing="0" w:after="0" w:afterAutospacing="0" w:line="396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5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755.01] polydactyly</w:t>
            </w:r>
          </w:p>
          <w:p w:rsidR="00334BFF" w:rsidRPr="00261CC1" w:rsidRDefault="00334BFF" w:rsidP="00A65113">
            <w:pPr>
              <w:pStyle w:val="NormalWeb"/>
              <w:spacing w:before="0" w:beforeAutospacing="0" w:after="0" w:afterAutospacing="0" w:line="396" w:lineRule="atLeas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61CC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[756.79] omphalocel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4BFF" w:rsidRPr="00261CC1" w:rsidRDefault="00334BFF" w:rsidP="00A65113">
            <w:pPr>
              <w:pStyle w:val="NormalWeb"/>
              <w:spacing w:before="0" w:beforeAutospacing="0" w:after="0" w:afterAutospacing="0" w:line="396" w:lineRule="atLeas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</w:tbl>
    <w:p w:rsidR="00334BFF" w:rsidRPr="000A7F5C" w:rsidRDefault="00334BFF" w:rsidP="00334B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517F6" w:rsidRDefault="00D517F6"/>
    <w:sectPr w:rsidR="00D517F6" w:rsidSect="00334BFF">
      <w:footerReference w:type="even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5662318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64A13" w:rsidRDefault="00334BFF" w:rsidP="00A206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64A13" w:rsidRDefault="00334BFF" w:rsidP="00BC29D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9033706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64A13" w:rsidRDefault="00334BFF" w:rsidP="00A206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A64A13" w:rsidRDefault="00334BFF" w:rsidP="00BC29DA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BFF"/>
    <w:rsid w:val="00334BFF"/>
    <w:rsid w:val="009965C2"/>
    <w:rsid w:val="00BB3706"/>
    <w:rsid w:val="00D51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50A2E2-644D-4506-88DB-31217A611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34BFF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334BFF"/>
    <w:rPr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334BFF"/>
  </w:style>
  <w:style w:type="paragraph" w:styleId="NormalWeb">
    <w:name w:val="Normal (Web)"/>
    <w:basedOn w:val="Normal"/>
    <w:uiPriority w:val="99"/>
    <w:semiHidden/>
    <w:unhideWhenUsed/>
    <w:rsid w:val="00334BFF"/>
    <w:pPr>
      <w:spacing w:before="100" w:beforeAutospacing="1" w:after="100" w:afterAutospacing="1" w:line="240" w:lineRule="auto"/>
    </w:pPr>
    <w:rPr>
      <w:rFonts w:ascii="Calibri" w:hAnsi="Calibri" w:cs="Calibri"/>
      <w:lang w:val="nl-BE" w:eastAsia="nl-BE"/>
    </w:rPr>
  </w:style>
  <w:style w:type="character" w:styleId="LineNumber">
    <w:name w:val="line number"/>
    <w:basedOn w:val="DefaultParagraphFont"/>
    <w:uiPriority w:val="99"/>
    <w:semiHidden/>
    <w:unhideWhenUsed/>
    <w:rsid w:val="00334B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7</Words>
  <Characters>1556</Characters>
  <Application>Microsoft Office Word</Application>
  <DocSecurity>0</DocSecurity>
  <Lines>3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56155</dc:creator>
  <cp:keywords/>
  <dc:description/>
  <cp:lastModifiedBy>E756155</cp:lastModifiedBy>
  <cp:revision>1</cp:revision>
  <dcterms:created xsi:type="dcterms:W3CDTF">2023-06-05T10:19:00Z</dcterms:created>
  <dcterms:modified xsi:type="dcterms:W3CDTF">2023-06-05T10:20:00Z</dcterms:modified>
</cp:coreProperties>
</file>